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0" w:type="dxa"/>
        <w:tblInd w:w="93" w:type="dxa"/>
        <w:tblLook w:val="0000" w:firstRow="0" w:lastRow="0" w:firstColumn="0" w:lastColumn="0" w:noHBand="0" w:noVBand="0"/>
      </w:tblPr>
      <w:tblGrid>
        <w:gridCol w:w="5021"/>
        <w:gridCol w:w="1570"/>
        <w:gridCol w:w="1312"/>
        <w:gridCol w:w="1517"/>
      </w:tblGrid>
      <w:tr w:rsidR="00BD451F" w:rsidRPr="00BD451F" w:rsidTr="00BD451F">
        <w:trPr>
          <w:trHeight w:val="255"/>
        </w:trPr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1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8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Fusobacterium necrophorum subsp.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unduliforme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HM0307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30740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FJ67514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7514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GU9059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l-GR"/>
              </w:rPr>
              <w:t>Staphylococcus equorum subsp. linens (OTU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NR_0419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19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(OTU1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CP00308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8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Rumen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HM5977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97702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EU84572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84572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FJ85968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59687.2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HM3170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700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FN4360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N43607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scherichia col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CP00303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3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GU61664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664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GU60849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849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GU60211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2110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EU46415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64157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AB1769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1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AB54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08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AY1211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12110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t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FM25297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M252970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JF81046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81046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AF5375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537594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caespit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AM74526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74526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GQ44922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49221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seudomonas saccharophi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AF36875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368755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nterococcu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AF44530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445307.2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FN9941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N99414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3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sychrobacter aquatic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NR_04220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220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9" w:tooltip="Show report for EU45833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58333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al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0" w:tooltip="Show report for EU79407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94077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1" w:tooltip="Show report for GU6087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8708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Arthrobacter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2" w:tooltip="Show report for AM26053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260537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255"/>
        </w:trPr>
        <w:tc>
          <w:tcPr>
            <w:tcW w:w="5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3" w:tooltip="Show report for AM98260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982606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D451F">
        <w:trPr>
          <w:trHeight w:val="90"/>
        </w:trPr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Lactococcu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3C5508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4" w:tooltip="Show report for GQ46438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64389.1</w:t>
              </w:r>
            </w:hyperlink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</w:tbl>
    <w:p w:rsidR="0006445B" w:rsidRPr="00BD451F" w:rsidRDefault="0006445B" w:rsidP="003C5508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1C20D2"/>
    <w:rsid w:val="00380CEC"/>
    <w:rsid w:val="003C43B5"/>
    <w:rsid w:val="003C5508"/>
    <w:rsid w:val="007977D8"/>
    <w:rsid w:val="008E28C7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223679440?report=genbank&amp;log$=nucltop&amp;blast_rank=2&amp;RID=BNRBCK2801S" TargetMode="External"/><Relationship Id="rId18" Type="http://schemas.openxmlformats.org/officeDocument/2006/relationships/hyperlink" Target="http://www.ncbi.nlm.nih.gov/nucleotide/257480655?report=genbank&amp;log$=nucltop&amp;blast_rank=3&amp;RID=BNRBCK2801S" TargetMode="External"/><Relationship Id="rId26" Type="http://schemas.openxmlformats.org/officeDocument/2006/relationships/hyperlink" Target="http://www.ncbi.nlm.nih.gov/nucleotide/225733529?report=genbank&amp;log$=nucltop&amp;blast_rank=5&amp;RID=BNRBCK2801S" TargetMode="External"/><Relationship Id="rId39" Type="http://schemas.openxmlformats.org/officeDocument/2006/relationships/hyperlink" Target="http://www.ncbi.nlm.nih.gov/nucleotide/22122026?report=genbank&amp;log$=nucltop&amp;blast_rank=1&amp;RID=BNRBCK2801S" TargetMode="External"/><Relationship Id="rId21" Type="http://schemas.openxmlformats.org/officeDocument/2006/relationships/hyperlink" Target="http://www.ncbi.nlm.nih.gov/nucleotide/304365992?report=genbank&amp;log$=nucltop&amp;blast_rank=1&amp;RID=BNRBCK2801S" TargetMode="External"/><Relationship Id="rId34" Type="http://schemas.openxmlformats.org/officeDocument/2006/relationships/hyperlink" Target="http://www.ncbi.nlm.nih.gov/nucleotide/290595084?report=genbank&amp;log$=nucltop&amp;blast_rank=1&amp;RID=BNRBCK2801S" TargetMode="External"/><Relationship Id="rId42" Type="http://schemas.openxmlformats.org/officeDocument/2006/relationships/hyperlink" Target="http://www.ncbi.nlm.nih.gov/nucleotide/23954564?report=genbank&amp;log$=nucltop&amp;blast_rank=2&amp;RID=BNRBCK2801S" TargetMode="External"/><Relationship Id="rId47" Type="http://schemas.openxmlformats.org/officeDocument/2006/relationships/hyperlink" Target="http://www.ncbi.nlm.nih.gov/nucleotide/304656162?report=genbank&amp;log$=nucltop&amp;blast_rank=1&amp;RID=BNRBCK2801S" TargetMode="External"/><Relationship Id="rId50" Type="http://schemas.openxmlformats.org/officeDocument/2006/relationships/hyperlink" Target="http://www.ncbi.nlm.nih.gov/nucleotide/192792128?report=genbank&amp;log$=nucltop&amp;blast_rank=10&amp;RID=BNRBCK2801S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ncbi.nlm.nih.gov/nucleotide/260066246?report=genbank&amp;log$=nucltop&amp;blast_rank=6&amp;RID=BNRBCK2801S" TargetMode="External"/><Relationship Id="rId12" Type="http://schemas.openxmlformats.org/officeDocument/2006/relationships/hyperlink" Target="http://www.ncbi.nlm.nih.gov/nucleotide/302129302?report=genbank&amp;log$=nucltop&amp;blast_rank=1&amp;RID=BNRBCK2801S" TargetMode="External"/><Relationship Id="rId17" Type="http://schemas.openxmlformats.org/officeDocument/2006/relationships/hyperlink" Target="http://www.ncbi.nlm.nih.gov/nucleotide/304365992?report=genbank&amp;log$=nucltop&amp;blast_rank=1&amp;RID=BNRBCK2801S" TargetMode="External"/><Relationship Id="rId25" Type="http://schemas.openxmlformats.org/officeDocument/2006/relationships/hyperlink" Target="http://www.ncbi.nlm.nih.gov/nucleotide/272825711?report=genbank&amp;log$=nucltop&amp;blast_rank=1&amp;RID=BNRBCK2801S" TargetMode="External"/><Relationship Id="rId33" Type="http://schemas.openxmlformats.org/officeDocument/2006/relationships/hyperlink" Target="http://www.ncbi.nlm.nih.gov/nucleotide/290603243?report=genbank&amp;log$=nucltop&amp;blast_rank=1&amp;RID=BNRBCK2801S" TargetMode="External"/><Relationship Id="rId38" Type="http://schemas.openxmlformats.org/officeDocument/2006/relationships/hyperlink" Target="http://www.ncbi.nlm.nih.gov/nucleotide/284049428?report=genbank&amp;log$=nucltop&amp;blast_rank=10&amp;RID=BNRBCK2801S" TargetMode="External"/><Relationship Id="rId46" Type="http://schemas.openxmlformats.org/officeDocument/2006/relationships/hyperlink" Target="http://www.ncbi.nlm.nih.gov/nucleotide/339249878?report=genbank&amp;log$=nucltop&amp;blast_rank=1&amp;RID=BNRBCK2801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53454017?report=genbank&amp;log$=nucltop&amp;blast_rank=1&amp;RID=BNRBCK2801S" TargetMode="External"/><Relationship Id="rId20" Type="http://schemas.openxmlformats.org/officeDocument/2006/relationships/hyperlink" Target="http://www.ncbi.nlm.nih.gov/nucleotide/304569903?report=genbank&amp;log$=nucltop&amp;blast_rank=1&amp;RID=BNRBCK2801S" TargetMode="External"/><Relationship Id="rId29" Type="http://schemas.openxmlformats.org/officeDocument/2006/relationships/hyperlink" Target="http://www.ncbi.nlm.nih.gov/nucleotide/308390715?report=genbank&amp;log$=nucltop&amp;blast_rank=6&amp;RID=BNRBCK2801S" TargetMode="External"/><Relationship Id="rId41" Type="http://schemas.openxmlformats.org/officeDocument/2006/relationships/hyperlink" Target="http://www.ncbi.nlm.nih.gov/nucleotide/334690322?report=genbank&amp;log$=nucltop&amp;blast_rank=1&amp;RID=BNRBCK2801S" TargetMode="External"/><Relationship Id="rId54" Type="http://schemas.openxmlformats.org/officeDocument/2006/relationships/hyperlink" Target="http://www.ncbi.nlm.nih.gov/nucleotide/260595160?report=genbank&amp;log$=nucltop&amp;blast_rank=1&amp;RID=BNRBCK2801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342099030?report=genbank&amp;log$=nucltop&amp;blast_rank=1&amp;RID=BNRBCK2801S" TargetMode="External"/><Relationship Id="rId24" Type="http://schemas.openxmlformats.org/officeDocument/2006/relationships/hyperlink" Target="http://www.ncbi.nlm.nih.gov/nucleotide/194140284?report=genbank&amp;log$=nucltop&amp;blast_rank=1&amp;RID=BNRBCK2801S" TargetMode="External"/><Relationship Id="rId32" Type="http://schemas.openxmlformats.org/officeDocument/2006/relationships/hyperlink" Target="http://www.ncbi.nlm.nih.gov/nucleotide/349736152?report=genbank&amp;log$=nucltop&amp;blast_rank=4&amp;RID=BNRBCK2801S" TargetMode="External"/><Relationship Id="rId37" Type="http://schemas.openxmlformats.org/officeDocument/2006/relationships/hyperlink" Target="http://www.ncbi.nlm.nih.gov/nucleotide/62122475?report=genbank&amp;log$=nucltop&amp;blast_rank=1&amp;RID=BNRBCK2801S" TargetMode="External"/><Relationship Id="rId40" Type="http://schemas.openxmlformats.org/officeDocument/2006/relationships/hyperlink" Target="http://www.ncbi.nlm.nih.gov/nucleotide/238955306?report=genbank&amp;log$=nucltop&amp;blast_rank=2&amp;RID=BNRBCK2801S" TargetMode="External"/><Relationship Id="rId45" Type="http://schemas.openxmlformats.org/officeDocument/2006/relationships/hyperlink" Target="http://www.ncbi.nlm.nih.gov/nucleotide/14091482?report=genbank&amp;log$=nucltop&amp;blast_rank=9&amp;RID=BNRBCK2801S" TargetMode="External"/><Relationship Id="rId53" Type="http://schemas.openxmlformats.org/officeDocument/2006/relationships/hyperlink" Target="http://www.ncbi.nlm.nih.gov/nucleotide/186929227?report=genbank&amp;log$=nucltop&amp;blast_rank=1&amp;RID=BNRBCK2801S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43198492?report=genbank&amp;log$=nucltop&amp;blast_rank=10&amp;RID=BNRBCK2801S" TargetMode="External"/><Relationship Id="rId23" Type="http://schemas.openxmlformats.org/officeDocument/2006/relationships/hyperlink" Target="http://www.ncbi.nlm.nih.gov/nucleotide/157690463?report=genbank&amp;log$=nucltop&amp;blast_rank=1&amp;RID=BNRBCK2801S" TargetMode="External"/><Relationship Id="rId28" Type="http://schemas.openxmlformats.org/officeDocument/2006/relationships/hyperlink" Target="http://www.ncbi.nlm.nih.gov/nucleotide/297012523?report=genbank&amp;log$=nucltop&amp;blast_rank=1&amp;RID=BNRBCK2801S" TargetMode="External"/><Relationship Id="rId36" Type="http://schemas.openxmlformats.org/officeDocument/2006/relationships/hyperlink" Target="http://www.ncbi.nlm.nih.gov/nucleotide/169279632?report=genbank&amp;log$=nucltop&amp;blast_rank=1&amp;RID=BNRBCK2801S" TargetMode="External"/><Relationship Id="rId49" Type="http://schemas.openxmlformats.org/officeDocument/2006/relationships/hyperlink" Target="http://www.ncbi.nlm.nih.gov/nucleotide/169273808?report=genbank&amp;log$=nucltop&amp;blast_rank=1&amp;RID=BNRBCK2801S" TargetMode="External"/><Relationship Id="rId10" Type="http://schemas.openxmlformats.org/officeDocument/2006/relationships/hyperlink" Target="http://www.ncbi.nlm.nih.gov/nucleotide/295853594?report=genbank&amp;log$=nucltop&amp;blast_rank=4&amp;RID=BNRBCK2801S" TargetMode="External"/><Relationship Id="rId19" Type="http://schemas.openxmlformats.org/officeDocument/2006/relationships/hyperlink" Target="http://www.ncbi.nlm.nih.gov/nucleotide/302035379?report=genbank&amp;log$=nucltop&amp;blast_rank=1&amp;RID=BNRBCK2801S" TargetMode="External"/><Relationship Id="rId31" Type="http://schemas.openxmlformats.org/officeDocument/2006/relationships/hyperlink" Target="http://www.ncbi.nlm.nih.gov/nucleotide/255976702?report=genbank&amp;log$=nucltop&amp;blast_rank=1&amp;RID=BNRBCK2801S" TargetMode="External"/><Relationship Id="rId44" Type="http://schemas.openxmlformats.org/officeDocument/2006/relationships/hyperlink" Target="http://www.ncbi.nlm.nih.gov/nucleotide/258548875?report=genbank&amp;log$=nucltop&amp;blast_rank=1&amp;RID=BNRBCK2801S" TargetMode="External"/><Relationship Id="rId52" Type="http://schemas.openxmlformats.org/officeDocument/2006/relationships/hyperlink" Target="http://www.ncbi.nlm.nih.gov/nucleotide/107593744?report=genbank&amp;log$=nucltop&amp;blast_rank=7&amp;RID=BNRBCK2801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342078424?report=genbank&amp;log$=nucltop&amp;blast_rank=1&amp;RID=BNRBCK2801S" TargetMode="External"/><Relationship Id="rId14" Type="http://schemas.openxmlformats.org/officeDocument/2006/relationships/hyperlink" Target="http://www.ncbi.nlm.nih.gov/nucleotide/294613821?report=genbank&amp;log$=nucltop&amp;blast_rank=1&amp;RID=BNRBCK2801S" TargetMode="External"/><Relationship Id="rId22" Type="http://schemas.openxmlformats.org/officeDocument/2006/relationships/hyperlink" Target="http://www.ncbi.nlm.nih.gov/nucleotide/219846288?report=genbank&amp;log$=nucltop&amp;blast_rank=1&amp;RID=BNRBCK2801S" TargetMode="External"/><Relationship Id="rId27" Type="http://schemas.openxmlformats.org/officeDocument/2006/relationships/hyperlink" Target="http://www.ncbi.nlm.nih.gov/nucleotide/297010603?report=genbank&amp;log$=nucltop&amp;blast_rank=1&amp;RID=BNRBCK2801S" TargetMode="External"/><Relationship Id="rId30" Type="http://schemas.openxmlformats.org/officeDocument/2006/relationships/hyperlink" Target="http://www.ncbi.nlm.nih.gov/nucleotide/167595709?report=genbank&amp;log$=nucltop&amp;blast_rank=1&amp;RID=BNRBCK2801S" TargetMode="External"/><Relationship Id="rId35" Type="http://schemas.openxmlformats.org/officeDocument/2006/relationships/hyperlink" Target="http://www.ncbi.nlm.nih.gov/nucleotide/290588703?report=genbank&amp;log$=nucltop&amp;blast_rank=1&amp;RID=BNRBCK2801S" TargetMode="External"/><Relationship Id="rId43" Type="http://schemas.openxmlformats.org/officeDocument/2006/relationships/hyperlink" Target="http://www.ncbi.nlm.nih.gov/nucleotide/150246971?report=genbank&amp;log$=nucltop&amp;blast_rank=1&amp;RID=BNRBCK2801S" TargetMode="External"/><Relationship Id="rId48" Type="http://schemas.openxmlformats.org/officeDocument/2006/relationships/hyperlink" Target="http://www.ncbi.nlm.nih.gov/nucleotide/343201480?report=genbank&amp;log$=nucltop&amp;blast_rank=9&amp;RID=BNRBCK2801S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www.ncbi.nlm.nih.gov/nucleotide/261228522?report=genbank&amp;log$=nucltop&amp;blast_rank=5&amp;RID=BNRBCK2801S" TargetMode="External"/><Relationship Id="rId51" Type="http://schemas.openxmlformats.org/officeDocument/2006/relationships/hyperlink" Target="http://www.ncbi.nlm.nih.gov/nucleotide/290595301?report=genbank&amp;log$=nucltop&amp;blast_rank=1&amp;RID=BNRBCK2801S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FCA3D8-B7C0-4BA9-A75F-BDE38C90B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2</Words>
  <Characters>81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2:00Z</dcterms:created>
  <dcterms:modified xsi:type="dcterms:W3CDTF">2012-09-25T18:23:00Z</dcterms:modified>
</cp:coreProperties>
</file>